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8C4" w:rsidRDefault="000768F5" w:rsidP="00F95AFE">
      <w:r>
        <w:rPr>
          <w:noProof/>
        </w:rPr>
        <w:drawing>
          <wp:inline distT="0" distB="0" distL="0" distR="0" wp14:anchorId="65A0A636" wp14:editId="5F15418D">
            <wp:extent cx="5720080" cy="5273675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28C4" w:rsidRPr="00D23F89">
        <w:rPr>
          <w:rFonts w:hint="eastAsia"/>
          <w:b/>
        </w:rPr>
        <w:t>Figure S1</w:t>
      </w:r>
      <w:r w:rsidR="00F728C4">
        <w:rPr>
          <w:b/>
        </w:rPr>
        <w:t xml:space="preserve">. </w:t>
      </w:r>
      <w:r w:rsidR="00F728C4">
        <w:t xml:space="preserve">A heatmap shows the relative expression levels of genes which were statistically significant in </w:t>
      </w:r>
      <w:r w:rsidR="00453158">
        <w:t>stepwise comparison analyses or manually selected.</w:t>
      </w:r>
    </w:p>
    <w:p w:rsidR="00F600A1" w:rsidRPr="00F95AFE" w:rsidRDefault="00F728C4" w:rsidP="00F95AFE">
      <w:bookmarkStart w:id="0" w:name="_GoBack"/>
      <w:bookmarkEnd w:id="0"/>
      <w:r>
        <w:t xml:space="preserve"> </w:t>
      </w:r>
    </w:p>
    <w:sectPr w:rsidR="00F600A1" w:rsidRPr="00F95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10F"/>
    <w:rsid w:val="000768F5"/>
    <w:rsid w:val="002E495F"/>
    <w:rsid w:val="00453158"/>
    <w:rsid w:val="0049010F"/>
    <w:rsid w:val="00810E5B"/>
    <w:rsid w:val="008E094A"/>
    <w:rsid w:val="00956E8B"/>
    <w:rsid w:val="00D23F89"/>
    <w:rsid w:val="00ED0C25"/>
    <w:rsid w:val="00F600A1"/>
    <w:rsid w:val="00F728C4"/>
    <w:rsid w:val="00F9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150A4-E47C-4BA3-9FAB-4E46DFF4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F95A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95A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Normal (Web)"/>
    <w:basedOn w:val="a"/>
    <w:uiPriority w:val="99"/>
    <w:semiHidden/>
    <w:unhideWhenUsed/>
    <w:rsid w:val="00D23F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유승주</cp:lastModifiedBy>
  <cp:revision>4</cp:revision>
  <dcterms:created xsi:type="dcterms:W3CDTF">2023-10-16T03:35:00Z</dcterms:created>
  <dcterms:modified xsi:type="dcterms:W3CDTF">2023-12-03T17:34:00Z</dcterms:modified>
</cp:coreProperties>
</file>